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2BCCC" w14:textId="7F9F4BF0" w:rsidR="00E600B9" w:rsidRPr="00EE4674" w:rsidRDefault="00A35763" w:rsidP="00EE46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S18</w:t>
      </w:r>
      <w:r w:rsidR="00EE4674" w:rsidRPr="00EE46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E4674" w:rsidRPr="00EE4674">
        <w:rPr>
          <w:rFonts w:ascii="Times New Roman" w:hAnsi="Times New Roman" w:cs="Times New Roman"/>
          <w:sz w:val="24"/>
          <w:szCs w:val="24"/>
        </w:rPr>
        <w:t xml:space="preserve"> </w:t>
      </w:r>
      <w:r w:rsidR="00EE4674" w:rsidRPr="00EE4674">
        <w:rPr>
          <w:rFonts w:ascii="Times New Roman" w:hAnsi="Times New Roman" w:cs="Times New Roman"/>
          <w:color w:val="000000"/>
          <w:sz w:val="24"/>
          <w:szCs w:val="24"/>
        </w:rPr>
        <w:t xml:space="preserve">Quality assessment of the included studies </w:t>
      </w:r>
      <w:r w:rsidR="00EE4674">
        <w:rPr>
          <w:rFonts w:ascii="Times New Roman" w:hAnsi="Times New Roman" w:cs="Times New Roman"/>
          <w:color w:val="000000"/>
          <w:sz w:val="24"/>
          <w:szCs w:val="24"/>
        </w:rPr>
        <w:t>based on</w:t>
      </w:r>
      <w:r w:rsidR="00EE4674" w:rsidRPr="00EE4674">
        <w:rPr>
          <w:rFonts w:ascii="Times New Roman" w:hAnsi="Times New Roman" w:cs="Times New Roman"/>
          <w:color w:val="000000"/>
          <w:sz w:val="24"/>
          <w:szCs w:val="24"/>
        </w:rPr>
        <w:t xml:space="preserve"> the Cochrane risk-of-bias tool for randomised trials (RoB 2).</w:t>
      </w:r>
    </w:p>
    <w:p w14:paraId="09C208DA" w14:textId="3C3F0C1F" w:rsidR="00EE4674" w:rsidRDefault="00F56C4D">
      <w:r>
        <w:rPr>
          <w:noProof/>
        </w:rPr>
        <w:t xml:space="preserve"> </w:t>
      </w:r>
      <w:r w:rsidR="00A3296F">
        <w:rPr>
          <w:noProof/>
        </w:rPr>
        <w:drawing>
          <wp:inline distT="0" distB="0" distL="0" distR="0" wp14:anchorId="0D08EB8C" wp14:editId="712A9DAF">
            <wp:extent cx="4274820" cy="6793083"/>
            <wp:effectExtent l="0" t="0" r="0" b="8255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428" cy="6795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E4674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74"/>
    <w:rsid w:val="000C5D91"/>
    <w:rsid w:val="003B139A"/>
    <w:rsid w:val="004F5BE7"/>
    <w:rsid w:val="00641082"/>
    <w:rsid w:val="007E3446"/>
    <w:rsid w:val="0094739B"/>
    <w:rsid w:val="00A3296F"/>
    <w:rsid w:val="00A35763"/>
    <w:rsid w:val="00AD0C2A"/>
    <w:rsid w:val="00C44026"/>
    <w:rsid w:val="00E600B9"/>
    <w:rsid w:val="00EE4674"/>
    <w:rsid w:val="00F56C4D"/>
    <w:rsid w:val="00FF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7B61F"/>
  <w15:chartTrackingRefBased/>
  <w15:docId w15:val="{C66CDD82-3C64-4B6D-91EB-C13D2179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11</cp:revision>
  <dcterms:created xsi:type="dcterms:W3CDTF">2022-05-11T11:44:00Z</dcterms:created>
  <dcterms:modified xsi:type="dcterms:W3CDTF">2022-11-07T22:41:00Z</dcterms:modified>
</cp:coreProperties>
</file>